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F7F43" w14:textId="40E01552" w:rsidR="002B3B84" w:rsidRPr="00292E34" w:rsidRDefault="00C401F3" w:rsidP="002B3B84">
      <w:pPr>
        <w:pStyle w:val="NormalWeb"/>
        <w:spacing w:before="0" w:beforeAutospacing="0" w:after="0" w:afterAutospacing="0" w:line="480" w:lineRule="auto"/>
        <w:rPr>
          <w:rStyle w:val="Hyperlink"/>
          <w:bCs/>
          <w:color w:val="auto"/>
          <w:sz w:val="32"/>
          <w:szCs w:val="32"/>
          <w:u w:val="none"/>
        </w:rPr>
      </w:pPr>
      <w:bookmarkStart w:id="0" w:name="_Hlk40097272"/>
      <w:r w:rsidRPr="00292E34">
        <w:rPr>
          <w:rStyle w:val="Hyperlink"/>
          <w:bCs/>
          <w:color w:val="auto"/>
          <w:sz w:val="32"/>
          <w:szCs w:val="32"/>
          <w:u w:val="none"/>
        </w:rPr>
        <w:t>S</w:t>
      </w:r>
      <w:r w:rsidR="0017107A" w:rsidRPr="00292E34">
        <w:rPr>
          <w:rStyle w:val="Hyperlink"/>
          <w:bCs/>
          <w:color w:val="auto"/>
          <w:sz w:val="32"/>
          <w:szCs w:val="32"/>
          <w:u w:val="none"/>
        </w:rPr>
        <w:t xml:space="preserve">1 </w:t>
      </w:r>
      <w:r w:rsidR="00846523" w:rsidRPr="00292E34">
        <w:rPr>
          <w:rStyle w:val="Hyperlink"/>
          <w:bCs/>
          <w:color w:val="auto"/>
          <w:sz w:val="32"/>
          <w:szCs w:val="32"/>
          <w:u w:val="none"/>
        </w:rPr>
        <w:t xml:space="preserve">File. </w:t>
      </w:r>
      <w:bookmarkStart w:id="1" w:name="_Hlk82782002"/>
      <w:r w:rsidR="009B29D5" w:rsidRPr="00292E34">
        <w:rPr>
          <w:rStyle w:val="Hyperlink"/>
          <w:bCs/>
          <w:color w:val="auto"/>
          <w:sz w:val="32"/>
          <w:szCs w:val="32"/>
          <w:u w:val="none"/>
        </w:rPr>
        <w:t>Methodological supplementary.</w:t>
      </w:r>
      <w:bookmarkEnd w:id="1"/>
    </w:p>
    <w:p w14:paraId="1FF9999E" w14:textId="77777777" w:rsidR="00DD5228" w:rsidRDefault="00DD5228" w:rsidP="002B3B84">
      <w:pPr>
        <w:pStyle w:val="NormalWeb"/>
        <w:spacing w:before="0" w:beforeAutospacing="0" w:after="0" w:afterAutospacing="0" w:line="480" w:lineRule="auto"/>
        <w:rPr>
          <w:rStyle w:val="Hyperlink"/>
          <w:b/>
          <w:color w:val="auto"/>
        </w:rPr>
      </w:pPr>
    </w:p>
    <w:p w14:paraId="661F4ABE" w14:textId="6E7D5C36" w:rsidR="00C401F3" w:rsidRPr="003A6B62" w:rsidRDefault="00AD3575" w:rsidP="002B3B84">
      <w:pPr>
        <w:pStyle w:val="NormalWeb"/>
        <w:spacing w:before="0" w:beforeAutospacing="0" w:after="0" w:afterAutospacing="0" w:line="480" w:lineRule="auto"/>
        <w:rPr>
          <w:b/>
          <w:sz w:val="28"/>
        </w:rPr>
      </w:pPr>
      <w:r w:rsidRPr="003A6B62">
        <w:rPr>
          <w:b/>
          <w:sz w:val="28"/>
          <w:szCs w:val="28"/>
        </w:rPr>
        <w:t>First</w:t>
      </w:r>
      <w:r w:rsidR="00C401F3" w:rsidRPr="003A6B62">
        <w:rPr>
          <w:b/>
          <w:sz w:val="28"/>
          <w:szCs w:val="28"/>
        </w:rPr>
        <w:t xml:space="preserve"> stage: Super-Imposition by Translation </w:t>
      </w:r>
      <w:proofErr w:type="gramStart"/>
      <w:r w:rsidR="00C401F3" w:rsidRPr="003A6B62">
        <w:rPr>
          <w:b/>
          <w:sz w:val="28"/>
          <w:szCs w:val="28"/>
        </w:rPr>
        <w:t>And</w:t>
      </w:r>
      <w:proofErr w:type="gramEnd"/>
      <w:r w:rsidR="00C401F3" w:rsidRPr="003A6B62">
        <w:rPr>
          <w:b/>
          <w:sz w:val="28"/>
          <w:szCs w:val="28"/>
        </w:rPr>
        <w:t xml:space="preserve"> Rotation (SITAR) growth curve model</w:t>
      </w:r>
    </w:p>
    <w:p w14:paraId="59835501" w14:textId="77777777" w:rsidR="00C401F3" w:rsidRDefault="00C401F3" w:rsidP="00C401F3">
      <w:pPr>
        <w:pStyle w:val="NormalWeb"/>
        <w:spacing w:before="0" w:beforeAutospacing="0" w:after="0" w:afterAutospacing="0" w:line="480" w:lineRule="auto"/>
      </w:pPr>
      <w:r>
        <w:t>The basic form of the SITAR model is</w:t>
      </w:r>
    </w:p>
    <w:p w14:paraId="1E60FC7B" w14:textId="77777777" w:rsidR="00C401F3" w:rsidRDefault="0059353D" w:rsidP="00C401F3">
      <w:pPr>
        <w:pStyle w:val="NormalWeb"/>
        <w:spacing w:before="0" w:beforeAutospacing="0" w:after="0" w:afterAutospacing="0"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(t)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(t),</m:t>
          </m:r>
        </m:oMath>
      </m:oMathPara>
    </w:p>
    <w:p w14:paraId="67752D8A" w14:textId="77777777" w:rsidR="00607CF8" w:rsidRDefault="00C401F3" w:rsidP="00C401F3">
      <w:pPr>
        <w:pStyle w:val="NormalWeb"/>
        <w:spacing w:before="0" w:beforeAutospacing="0" w:after="0" w:afterAutospacing="0" w:line="48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>
        <w:t xml:space="preserve"> is the observed height of the </w:t>
      </w:r>
      <w:proofErr w:type="spellStart"/>
      <w:r>
        <w:rPr>
          <w:i/>
        </w:rPr>
        <w:t>i</w:t>
      </w:r>
      <w:r>
        <w:t>th</w:t>
      </w:r>
      <w:proofErr w:type="spellEnd"/>
      <w:r>
        <w:t xml:space="preserve"> child at mean-centered age </w:t>
      </w:r>
      <w:proofErr w:type="gramStart"/>
      <w:r>
        <w:rPr>
          <w:i/>
        </w:rPr>
        <w:t>t</w:t>
      </w:r>
      <w:r>
        <w:t>.</w:t>
      </w:r>
      <w:proofErr w:type="gramEnd"/>
      <w:r>
        <w:t xml:space="preserve"> 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re fixed-effect parameters of size, timing and intensity, respectively;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re corresponding random effect parameters for child </w:t>
      </w:r>
      <w:proofErr w:type="spellStart"/>
      <w:r>
        <w:rPr>
          <w:i/>
        </w:rPr>
        <w:t>i</w:t>
      </w:r>
      <w:proofErr w:type="spellEnd"/>
      <w: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(.)</m:t>
        </m:r>
      </m:oMath>
      <w:r>
        <w:t xml:space="preserve"> represents the value of the </w:t>
      </w:r>
      <w:r>
        <w:rPr>
          <w:i/>
        </w:rPr>
        <w:t>k</w:t>
      </w:r>
      <w:r>
        <w:t xml:space="preserve">th spline basis function for a piecewise cubic spline at time </w:t>
      </w:r>
      <w:r>
        <w:rPr>
          <w:i/>
        </w:rPr>
        <w:t>t</w:t>
      </w:r>
      <w:r>
        <w:t xml:space="preserve"> with corresponding fixed regression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;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>
        <w:t xml:space="preserve"> are independent normally distributed errors. The random effec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were assumed to be independent between individuals and have normal distribution with a mean of zero. </w:t>
      </w:r>
    </w:p>
    <w:p w14:paraId="0C1352E8" w14:textId="77777777" w:rsidR="00C401F3" w:rsidRDefault="00C401F3" w:rsidP="00C401F3">
      <w:pPr>
        <w:pStyle w:val="NormalWeb"/>
        <w:spacing w:before="0" w:beforeAutospacing="0" w:after="0" w:afterAutospacing="0" w:line="480" w:lineRule="auto"/>
      </w:pPr>
    </w:p>
    <w:p w14:paraId="5C604B6C" w14:textId="4A9B1BB4" w:rsidR="00C401F3" w:rsidRPr="00B3551A" w:rsidRDefault="00C401F3" w:rsidP="00C401F3">
      <w:pPr>
        <w:pStyle w:val="NormalWeb"/>
        <w:spacing w:before="0" w:beforeAutospacing="0" w:after="0" w:afterAutospacing="0" w:line="480" w:lineRule="auto"/>
      </w:pPr>
      <w:r w:rsidRPr="00B3551A">
        <w:t xml:space="preserve">The piecewise cubic spline curve of the model was fitted with a natural cubic regression spline. Knots were placed at equally long intervals. Age was log-transformed as recommended </w:t>
      </w:r>
      <w:r>
        <w:t>by Cole et al</w:t>
      </w:r>
      <w:r w:rsidR="00EA65CA">
        <w:t xml:space="preserve">. </w:t>
      </w:r>
      <w:sdt>
        <w:sdtPr>
          <w:rPr>
            <w:color w:val="000000"/>
            <w:highlight w:val="white"/>
            <w:vertAlign w:val="superscript"/>
          </w:rPr>
          <w:alias w:val="Citation"/>
          <w:tag w:val="{&quot;referencesIds&quot;:[&quot;doc:5cf7966de4b06bba938df033&quot;],&quot;referencesOptions&quot;:{&quot;doc:5cf7966de4b06bba938df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5454528,&quot;citationText&quot;:&quot;&lt;span style=\&quot;font-family:Times New Roman;font-size:16px;color:#000000\&quot;&gt;[1]&lt;/span&gt;&quot;}"/>
          <w:id w:val="135454528"/>
          <w:placeholder>
            <w:docPart w:val="7C4F7A4CCD644ECAAB37DB11FE9BC2F7"/>
          </w:placeholder>
        </w:sdtPr>
        <w:sdtEndPr/>
        <w:sdtContent>
          <w:r w:rsidR="00527BF1">
            <w:rPr>
              <w:color w:val="000000"/>
            </w:rPr>
            <w:t>[1]</w:t>
          </w:r>
        </w:sdtContent>
      </w:sdt>
      <w:r w:rsidRPr="00B3551A">
        <w:t xml:space="preserve"> and this was also verified in our data by an investigation of BIC</w:t>
      </w:r>
      <w:r>
        <w:t xml:space="preserve"> and deviance</w:t>
      </w:r>
      <w:r w:rsidRPr="00B3551A">
        <w:t>.</w:t>
      </w:r>
      <w:r w:rsidRPr="00B3551A">
        <w:rPr>
          <w:color w:val="2A2A2A"/>
          <w:shd w:val="clear" w:color="auto" w:fill="FFFFFF"/>
        </w:rPr>
        <w:t xml:space="preserve"> </w:t>
      </w:r>
      <w:r w:rsidRPr="00B3551A">
        <w:t>The number of knots (3–8) w</w:t>
      </w:r>
      <w:r>
        <w:t>as</w:t>
      </w:r>
      <w:r w:rsidRPr="00B3551A">
        <w:t xml:space="preserve"> chosen by the Bayesian Information Criterion (BIC)</w:t>
      </w:r>
      <w:r w:rsidR="00EA65CA">
        <w:t xml:space="preserve"> </w:t>
      </w:r>
      <w:sdt>
        <w:sdtPr>
          <w:rPr>
            <w:color w:val="000000"/>
            <w:highlight w:val="white"/>
          </w:rPr>
          <w:alias w:val="Citation"/>
          <w:tag w:val="{&quot;referencesIds&quot;:[&quot;doc:5d078e72e4b0c2c6a133c098&quot;],&quot;referencesOptions&quot;:{&quot;doc:5d078e72e4b0c2c6a133c09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9759232,&quot;citationText&quot;:&quot;&lt;span style=\&quot;font-family:Times New Roman;font-size:16px;color:#000000\&quot;&gt;[2]&lt;/span&gt;&quot;}"/>
          <w:id w:val="-149759232"/>
          <w:placeholder>
            <w:docPart w:val="7808807EB04D42FDB00BC3025543B67E"/>
          </w:placeholder>
        </w:sdtPr>
        <w:sdtEndPr/>
        <w:sdtContent>
          <w:r w:rsidR="00527BF1">
            <w:rPr>
              <w:color w:val="000000"/>
            </w:rPr>
            <w:t>[2]</w:t>
          </w:r>
        </w:sdtContent>
      </w:sdt>
      <w:r w:rsidR="00607CF8">
        <w:rPr>
          <w:color w:val="000000"/>
        </w:rPr>
        <w:t xml:space="preserve"> </w:t>
      </w:r>
      <w:r w:rsidRPr="00B3551A">
        <w:t>after fitting several models with different starting values. Models with different starting values were fitted to solve convergence problems, which are common with nonlinear models, and to reach a stable solution.</w:t>
      </w:r>
      <w:r w:rsidR="00EA65CA">
        <w:t xml:space="preserve"> </w:t>
      </w:r>
      <w:sdt>
        <w:sdtPr>
          <w:rPr>
            <w:color w:val="000000"/>
            <w:highlight w:val="white"/>
          </w:rPr>
          <w:alias w:val="Citation"/>
          <w:tag w:val="{&quot;referencesIds&quot;:[&quot;doc:5d7783ade4b0a7742382b647&quot;],&quot;referencesOptions&quot;:{&quot;doc:5d7783ade4b0a7742382b6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13700919,&quot;citationText&quot;:&quot;&lt;span style=\&quot;font-family:Times New Roman;font-size:16px;color:#000000\&quot;&gt;[3]&lt;/span&gt;&quot;}"/>
          <w:id w:val="-1813700919"/>
          <w:placeholder>
            <w:docPart w:val="C6FBF0B124BA432FBAE8146E2B9F86C8"/>
          </w:placeholder>
        </w:sdtPr>
        <w:sdtEndPr/>
        <w:sdtContent>
          <w:r w:rsidR="00527BF1">
            <w:rPr>
              <w:color w:val="000000"/>
            </w:rPr>
            <w:t>[3]</w:t>
          </w:r>
        </w:sdtContent>
      </w:sdt>
      <w:r w:rsidR="00607CF8">
        <w:rPr>
          <w:color w:val="000000"/>
        </w:rPr>
        <w:t xml:space="preserve"> </w:t>
      </w:r>
      <w:r w:rsidRPr="00B3551A">
        <w:t>The BIC and deviance yielded model with logarithmic age-transformation and five knots for girls and six for boys.</w:t>
      </w:r>
    </w:p>
    <w:p w14:paraId="753A5076" w14:textId="77777777" w:rsidR="00C401F3" w:rsidRPr="0016232F" w:rsidRDefault="00C401F3" w:rsidP="00C401F3">
      <w:pPr>
        <w:pStyle w:val="NormalWeb"/>
        <w:spacing w:before="0" w:beforeAutospacing="0" w:after="0" w:afterAutospacing="0" w:line="480" w:lineRule="auto"/>
      </w:pPr>
    </w:p>
    <w:p w14:paraId="592DC417" w14:textId="77777777" w:rsidR="00C401F3" w:rsidRDefault="00C401F3" w:rsidP="00C401F3">
      <w:pPr>
        <w:pStyle w:val="NormalWeb"/>
        <w:spacing w:before="0" w:beforeAutospacing="0" w:after="0" w:afterAutospacing="0" w:line="480" w:lineRule="auto"/>
      </w:pPr>
      <w:r>
        <w:t>To investigate the cohort differences in growth, cohort-specific fixed-effect parameters were added into the model. For girls we set</w:t>
      </w:r>
    </w:p>
    <w:p w14:paraId="4BC87EB2" w14:textId="77777777" w:rsidR="00C401F3" w:rsidRDefault="0059353D" w:rsidP="00C401F3">
      <w:pPr>
        <w:pStyle w:val="NormalWeb"/>
        <w:spacing w:before="0" w:beforeAutospacing="0" w:after="0" w:afterAutospacing="0"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5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14:paraId="65B1526C" w14:textId="77777777" w:rsidR="00C401F3" w:rsidRDefault="00C401F3" w:rsidP="00C401F3">
      <w:pPr>
        <w:pStyle w:val="NormalWeb"/>
        <w:spacing w:before="0" w:beforeAutospacing="0" w:after="0" w:afterAutospacing="0" w:line="480" w:lineRule="auto"/>
      </w:pPr>
      <w:r>
        <w:t>and for boys we set</w:t>
      </w:r>
    </w:p>
    <w:p w14:paraId="5EB3D851" w14:textId="77777777" w:rsidR="00C401F3" w:rsidRDefault="0059353D" w:rsidP="00C401F3">
      <w:pPr>
        <w:pStyle w:val="NormalWeb"/>
        <w:spacing w:before="0" w:beforeAutospacing="0" w:after="0" w:afterAutospacing="0" w:line="48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6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347E8886" w14:textId="77777777" w:rsidR="00C401F3" w:rsidRDefault="00C401F3" w:rsidP="00C401F3">
      <w:pPr>
        <w:pStyle w:val="NormalWeb"/>
        <w:spacing w:before="0" w:beforeAutospacing="0" w:after="0" w:afterAutospacing="0" w:line="480" w:lineRule="auto"/>
      </w:pPr>
      <w:r>
        <w:t xml:space="preserve">where </w:t>
      </w:r>
      <w:r>
        <w:rPr>
          <w:i/>
          <w:iCs/>
        </w:rPr>
        <w:t xml:space="preserve">t </w:t>
      </w:r>
      <w:r>
        <w:t xml:space="preserve">stands for the mean-centered logarithm of age, subscript </w:t>
      </w:r>
      <w:r>
        <w:rPr>
          <w:i/>
        </w:rPr>
        <w:t>S</w:t>
      </w:r>
      <w:r>
        <w:t xml:space="preserve"> stands for the STRIP study and subscript </w:t>
      </w:r>
      <w:r>
        <w:rPr>
          <w:i/>
        </w:rPr>
        <w:t>B</w:t>
      </w:r>
      <w:r>
        <w:t xml:space="preserve"> stands for the Boy cohort study. The DIPP study was used as the reference cohort.</w:t>
      </w:r>
    </w:p>
    <w:p w14:paraId="75484223" w14:textId="77777777" w:rsidR="00C401F3" w:rsidRPr="00983FA6" w:rsidRDefault="00C401F3" w:rsidP="00C401F3">
      <w:pPr>
        <w:pStyle w:val="NormalWeb"/>
        <w:spacing w:before="0" w:beforeAutospacing="0" w:after="0" w:afterAutospacing="0" w:line="480" w:lineRule="auto"/>
      </w:pPr>
    </w:p>
    <w:p w14:paraId="701E212A" w14:textId="4F5B05B7" w:rsidR="00C401F3" w:rsidRPr="003A6B62" w:rsidRDefault="00AD3575" w:rsidP="00DD5228">
      <w:pPr>
        <w:pStyle w:val="NormalWeb"/>
        <w:spacing w:before="0" w:beforeAutospacing="0" w:after="0" w:afterAutospacing="0" w:line="480" w:lineRule="auto"/>
        <w:rPr>
          <w:b/>
          <w:sz w:val="28"/>
          <w:szCs w:val="28"/>
        </w:rPr>
      </w:pPr>
      <w:r w:rsidRPr="003A6B62">
        <w:rPr>
          <w:b/>
          <w:sz w:val="28"/>
          <w:szCs w:val="28"/>
        </w:rPr>
        <w:t>Second</w:t>
      </w:r>
      <w:r w:rsidR="00C401F3" w:rsidRPr="003A6B62">
        <w:rPr>
          <w:b/>
          <w:sz w:val="28"/>
          <w:szCs w:val="28"/>
        </w:rPr>
        <w:t xml:space="preserve"> stage: Time-to-pubertal onset model</w:t>
      </w:r>
    </w:p>
    <w:p w14:paraId="2EBE5CDD" w14:textId="7C15D1E0" w:rsidR="00C401F3" w:rsidRDefault="00C401F3" w:rsidP="00C401F3">
      <w:pPr>
        <w:pStyle w:val="NormalWeb"/>
        <w:spacing w:before="0" w:beforeAutospacing="0" w:after="0" w:afterAutospacing="0" w:line="480" w:lineRule="auto"/>
      </w:pPr>
      <w:r>
        <w:t>For girls, the extended model identified was:</w:t>
      </w:r>
    </w:p>
    <w:p w14:paraId="2C7BADE1" w14:textId="5A301A76" w:rsidR="00C401F3" w:rsidRDefault="0059353D" w:rsidP="00C401F3">
      <w:pPr>
        <w:pStyle w:val="NormalWeb"/>
        <w:spacing w:before="0" w:beforeAutospacing="0" w:after="0" w:afterAutospacing="0"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μ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PH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H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MI_grou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PH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×BMI_clas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σ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31D7F36A" w14:textId="6C217270" w:rsidR="00C401F3" w:rsidRDefault="00C401F3" w:rsidP="00C401F3">
      <w:pPr>
        <w:pStyle w:val="NormalWeb"/>
        <w:spacing w:before="0" w:beforeAutospacing="0" w:after="0" w:afterAutospacing="0" w:line="480" w:lineRule="auto"/>
      </w:pPr>
      <w:r>
        <w:t>and for boys:</w:t>
      </w:r>
    </w:p>
    <w:p w14:paraId="44A20046" w14:textId="77777777" w:rsidR="00C401F3" w:rsidRDefault="0059353D" w:rsidP="00C401F3">
      <w:pPr>
        <w:pStyle w:val="NormalWeb"/>
        <w:spacing w:before="0" w:beforeAutospacing="0" w:after="0" w:afterAutospacing="0"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μ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PH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H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MI_clas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σ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15F1644F" w14:textId="77777777" w:rsidR="00C401F3" w:rsidRDefault="00C401F3" w:rsidP="00C401F3">
      <w:pPr>
        <w:pStyle w:val="NormalWeb"/>
        <w:spacing w:before="0" w:beforeAutospacing="0" w:after="0" w:afterAutospacing="0" w:line="480" w:lineRule="auto"/>
      </w:pPr>
    </w:p>
    <w:p w14:paraId="68A1ED3C" w14:textId="77777777" w:rsidR="00C401F3" w:rsidRDefault="0059353D" w:rsidP="00C401F3">
      <w:pPr>
        <w:pStyle w:val="NormalWeb"/>
        <w:spacing w:before="0" w:beforeAutospacing="0" w:after="0" w:afterAutospacing="0"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401F3">
        <w:t xml:space="preserve"> is treated as survival time and includes censoring. The random erro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401F3">
        <w:t xml:space="preserve"> were assumed to be independent and to follow a standard normal distribution with mean zero and unit variance so tha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C401F3">
        <w:t xml:space="preserve"> represents the residual variance.</w:t>
      </w:r>
    </w:p>
    <w:p w14:paraId="2716FC07" w14:textId="77777777" w:rsidR="00C401F3" w:rsidRDefault="00C401F3" w:rsidP="00094877">
      <w:pPr>
        <w:pStyle w:val="NormalWeb"/>
        <w:spacing w:before="0" w:beforeAutospacing="0" w:after="0" w:afterAutospacing="0" w:line="480" w:lineRule="auto"/>
      </w:pPr>
    </w:p>
    <w:p w14:paraId="435C6580" w14:textId="25B74881" w:rsidR="00EA65CA" w:rsidRDefault="00EA65CA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6532BE" w14:textId="5C584723" w:rsidR="00527BF1" w:rsidRDefault="00527BF1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ADF8AF" w14:textId="4A2A2BCA" w:rsidR="00527BF1" w:rsidRDefault="00527BF1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DEB288" w14:textId="314BA52A" w:rsidR="00527BF1" w:rsidRDefault="00527BF1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0C0144" w14:textId="6D9972B4" w:rsidR="0059353D" w:rsidRDefault="0059353D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D25DE6" w14:textId="77777777" w:rsidR="0059353D" w:rsidRDefault="0059353D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C675B0" w14:textId="579D9B15" w:rsidR="00527BF1" w:rsidRDefault="00527BF1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1CF93E" w14:textId="77777777" w:rsidR="00EA65CA" w:rsidRDefault="00EA65CA" w:rsidP="00EA65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b/>
          <w:bCs/>
          <w:sz w:val="22"/>
          <w:szCs w:val="22"/>
          <w:lang w:val="fi-FI" w:eastAsia="en-US"/>
        </w:rPr>
        <w:tag w:val="rw.biblio"/>
        <w:id w:val="421536469"/>
        <w:placeholder>
          <w:docPart w:val="E3057BC33AFA4475BB3AAAF7F314736E"/>
        </w:placeholder>
      </w:sdtPr>
      <w:sdtEndPr/>
      <w:sdtContent>
        <w:p w14:paraId="0168BBFE" w14:textId="77777777" w:rsidR="00527BF1" w:rsidRDefault="00527BF1">
          <w:pPr>
            <w:pStyle w:val="NormalWeb"/>
            <w:jc w:val="center"/>
            <w:divId w:val="1819809354"/>
            <w:rPr>
              <w:color w:val="000000"/>
            </w:rPr>
          </w:pPr>
          <w:r>
            <w:rPr>
              <w:color w:val="000000"/>
            </w:rPr>
            <w:t>References</w:t>
          </w:r>
        </w:p>
        <w:p w14:paraId="2A00B526" w14:textId="77777777" w:rsidR="00527BF1" w:rsidRDefault="00527BF1">
          <w:pPr>
            <w:pStyle w:val="NormalWeb"/>
            <w:divId w:val="1819809354"/>
            <w:rPr>
              <w:color w:val="000000"/>
            </w:rPr>
          </w:pPr>
          <w:r>
            <w:rPr>
              <w:color w:val="000000"/>
            </w:rPr>
            <w:lastRenderedPageBreak/>
            <w:t>1. Cole TJ, Donaldson MD, Ben-</w:t>
          </w:r>
          <w:proofErr w:type="spellStart"/>
          <w:r>
            <w:rPr>
              <w:color w:val="000000"/>
            </w:rPr>
            <w:t>Shlomo</w:t>
          </w:r>
          <w:proofErr w:type="spellEnd"/>
          <w:r>
            <w:rPr>
              <w:color w:val="000000"/>
            </w:rPr>
            <w:t xml:space="preserve"> Y. SITAR—a useful instrument for growth curve analysis. Int J Epidemiol. 2010;39: 1558-1566. </w:t>
          </w:r>
          <w:proofErr w:type="spellStart"/>
          <w:r>
            <w:rPr>
              <w:color w:val="000000"/>
            </w:rPr>
            <w:t>doi</w:t>
          </w:r>
          <w:proofErr w:type="spellEnd"/>
          <w:r>
            <w:rPr>
              <w:color w:val="000000"/>
            </w:rPr>
            <w:t>: 10.1093/</w:t>
          </w:r>
          <w:proofErr w:type="spellStart"/>
          <w:r>
            <w:rPr>
              <w:color w:val="000000"/>
            </w:rPr>
            <w:t>ije</w:t>
          </w:r>
          <w:proofErr w:type="spellEnd"/>
          <w:r>
            <w:rPr>
              <w:color w:val="000000"/>
            </w:rPr>
            <w:t>/dyq115.</w:t>
          </w:r>
        </w:p>
        <w:p w14:paraId="78323D48" w14:textId="77777777" w:rsidR="00527BF1" w:rsidRPr="00527BF1" w:rsidRDefault="00527BF1">
          <w:pPr>
            <w:pStyle w:val="NormalWeb"/>
            <w:divId w:val="1819809354"/>
            <w:rPr>
              <w:color w:val="000000"/>
              <w:lang w:val="de-DE"/>
            </w:rPr>
          </w:pPr>
          <w:r>
            <w:rPr>
              <w:color w:val="000000"/>
            </w:rPr>
            <w:t xml:space="preserve">2. Schwarz G. Estimating the dimension of a model. </w:t>
          </w:r>
          <w:r w:rsidRPr="00527BF1">
            <w:rPr>
              <w:color w:val="000000"/>
              <w:lang w:val="de-DE"/>
            </w:rPr>
            <w:t xml:space="preserve">Ann Stat. 1978;6: 461-464. </w:t>
          </w:r>
          <w:proofErr w:type="spellStart"/>
          <w:r w:rsidRPr="00527BF1">
            <w:rPr>
              <w:color w:val="000000"/>
              <w:lang w:val="de-DE"/>
            </w:rPr>
            <w:t>doi</w:t>
          </w:r>
          <w:proofErr w:type="spellEnd"/>
          <w:r w:rsidRPr="00527BF1">
            <w:rPr>
              <w:color w:val="000000"/>
              <w:lang w:val="de-DE"/>
            </w:rPr>
            <w:t>: 10.1214/</w:t>
          </w:r>
          <w:proofErr w:type="spellStart"/>
          <w:r w:rsidRPr="00527BF1">
            <w:rPr>
              <w:color w:val="000000"/>
              <w:lang w:val="de-DE"/>
            </w:rPr>
            <w:t>aos</w:t>
          </w:r>
          <w:proofErr w:type="spellEnd"/>
          <w:r w:rsidRPr="00527BF1">
            <w:rPr>
              <w:color w:val="000000"/>
              <w:lang w:val="de-DE"/>
            </w:rPr>
            <w:t>/1176344136.</w:t>
          </w:r>
        </w:p>
        <w:p w14:paraId="3A65EDA1" w14:textId="77777777" w:rsidR="00527BF1" w:rsidRDefault="00527BF1">
          <w:pPr>
            <w:pStyle w:val="NormalWeb"/>
            <w:divId w:val="1819809354"/>
            <w:rPr>
              <w:color w:val="000000"/>
            </w:rPr>
          </w:pPr>
          <w:r w:rsidRPr="00527BF1">
            <w:rPr>
              <w:color w:val="000000"/>
              <w:lang w:val="de-DE"/>
            </w:rPr>
            <w:t xml:space="preserve">3. </w:t>
          </w:r>
          <w:proofErr w:type="spellStart"/>
          <w:r w:rsidRPr="00527BF1">
            <w:rPr>
              <w:color w:val="000000"/>
              <w:lang w:val="de-DE"/>
            </w:rPr>
            <w:t>Lindstrom</w:t>
          </w:r>
          <w:proofErr w:type="spellEnd"/>
          <w:r w:rsidRPr="00527BF1">
            <w:rPr>
              <w:color w:val="000000"/>
              <w:lang w:val="de-DE"/>
            </w:rPr>
            <w:t xml:space="preserve"> MJ, Bates DM. </w:t>
          </w:r>
          <w:r>
            <w:rPr>
              <w:color w:val="000000"/>
            </w:rPr>
            <w:t>Nonlinear mixed effects models for repeated measures data. Biometrics. 1990;46: 673-687.</w:t>
          </w:r>
        </w:p>
        <w:p w14:paraId="20604E8F" w14:textId="7359FC19" w:rsidR="00C24DA6" w:rsidRDefault="00527BF1" w:rsidP="006E251B">
          <w:pPr>
            <w:spacing w:line="360" w:lineRule="auto"/>
            <w:rPr>
              <w:rFonts w:ascii="Times New Roman" w:hAnsi="Times New Roman" w:cs="Times New Roman"/>
              <w:b/>
              <w:bCs/>
              <w:sz w:val="24"/>
              <w:szCs w:val="24"/>
              <w:lang w:val="en-US"/>
            </w:rPr>
          </w:pPr>
          <w:r>
            <w:rPr>
              <w:vanish/>
            </w:rPr>
            <w:t>stylefix</w:t>
          </w:r>
        </w:p>
      </w:sdtContent>
    </w:sdt>
    <w:bookmarkEnd w:id="0" w:displacedByCustomXml="prev"/>
    <w:sectPr w:rsidR="00C24DA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0F78C0"/>
    <w:multiLevelType w:val="multilevel"/>
    <w:tmpl w:val="594AF7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41906EC2"/>
    <w:multiLevelType w:val="multilevel"/>
    <w:tmpl w:val="9E3C0DF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" w15:restartNumberingAfterBreak="0">
    <w:nsid w:val="517248F7"/>
    <w:multiLevelType w:val="multilevel"/>
    <w:tmpl w:val="3584665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2.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5ADC6255"/>
    <w:multiLevelType w:val="multilevel"/>
    <w:tmpl w:val="246EE8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EFB0667"/>
    <w:multiLevelType w:val="multilevel"/>
    <w:tmpl w:val="8CF64B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1F62FEF"/>
    <w:multiLevelType w:val="multilevel"/>
    <w:tmpl w:val="4EEADA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84A7E97"/>
    <w:multiLevelType w:val="multilevel"/>
    <w:tmpl w:val="9752CE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A7E18D9"/>
    <w:multiLevelType w:val="multilevel"/>
    <w:tmpl w:val="C58AE93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DC7"/>
    <w:rsid w:val="00094877"/>
    <w:rsid w:val="000B320E"/>
    <w:rsid w:val="00155EF3"/>
    <w:rsid w:val="0017107A"/>
    <w:rsid w:val="001E0AF4"/>
    <w:rsid w:val="001E4426"/>
    <w:rsid w:val="00292E34"/>
    <w:rsid w:val="002B3B84"/>
    <w:rsid w:val="002F3675"/>
    <w:rsid w:val="00390511"/>
    <w:rsid w:val="003A6029"/>
    <w:rsid w:val="003A6B62"/>
    <w:rsid w:val="003E490F"/>
    <w:rsid w:val="00440DAC"/>
    <w:rsid w:val="0045087B"/>
    <w:rsid w:val="00467D0B"/>
    <w:rsid w:val="00511919"/>
    <w:rsid w:val="00527BF1"/>
    <w:rsid w:val="00577853"/>
    <w:rsid w:val="0059353D"/>
    <w:rsid w:val="005B66AC"/>
    <w:rsid w:val="005D2DB7"/>
    <w:rsid w:val="005F0908"/>
    <w:rsid w:val="00607CF8"/>
    <w:rsid w:val="00653F58"/>
    <w:rsid w:val="006E251B"/>
    <w:rsid w:val="00767BDB"/>
    <w:rsid w:val="00770C10"/>
    <w:rsid w:val="007B1196"/>
    <w:rsid w:val="007C0B58"/>
    <w:rsid w:val="00836D1F"/>
    <w:rsid w:val="00846523"/>
    <w:rsid w:val="0087041B"/>
    <w:rsid w:val="008C09F4"/>
    <w:rsid w:val="00972913"/>
    <w:rsid w:val="009878E0"/>
    <w:rsid w:val="009B29D5"/>
    <w:rsid w:val="009C3116"/>
    <w:rsid w:val="009F4941"/>
    <w:rsid w:val="00A52818"/>
    <w:rsid w:val="00AD0BC6"/>
    <w:rsid w:val="00AD3575"/>
    <w:rsid w:val="00B049A2"/>
    <w:rsid w:val="00B13B32"/>
    <w:rsid w:val="00B172E4"/>
    <w:rsid w:val="00B23B87"/>
    <w:rsid w:val="00B2663D"/>
    <w:rsid w:val="00B94D30"/>
    <w:rsid w:val="00BD09F6"/>
    <w:rsid w:val="00C24DA6"/>
    <w:rsid w:val="00C401F3"/>
    <w:rsid w:val="00C46936"/>
    <w:rsid w:val="00C77AC4"/>
    <w:rsid w:val="00C9258F"/>
    <w:rsid w:val="00CF1972"/>
    <w:rsid w:val="00D50805"/>
    <w:rsid w:val="00DD3262"/>
    <w:rsid w:val="00DD5228"/>
    <w:rsid w:val="00DD53D6"/>
    <w:rsid w:val="00DE04C3"/>
    <w:rsid w:val="00E14DC7"/>
    <w:rsid w:val="00E803CD"/>
    <w:rsid w:val="00E83A30"/>
    <w:rsid w:val="00EA65CA"/>
    <w:rsid w:val="00F30AC7"/>
    <w:rsid w:val="00F31630"/>
    <w:rsid w:val="00FB2D2D"/>
    <w:rsid w:val="00FF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0FD0E"/>
  <w15:chartTrackingRefBased/>
  <w15:docId w15:val="{E6AF5F4B-11AA-4B2C-A3C1-77B376D05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390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D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0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01F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A65C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8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20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6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C4F7A4CCD644ECAAB37DB11FE9BC2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B4CFAF-74B1-499B-A6B1-003DDA35C3DF}"/>
      </w:docPartPr>
      <w:docPartBody>
        <w:p w:rsidR="006B0E2A" w:rsidRDefault="00575287">
          <w:r w:rsidRPr="00701E11">
            <w:rPr>
              <w:rStyle w:val="PlaceholderText"/>
            </w:rPr>
            <w:t>Formatting...</w:t>
          </w:r>
        </w:p>
      </w:docPartBody>
    </w:docPart>
    <w:docPart>
      <w:docPartPr>
        <w:name w:val="7808807EB04D42FDB00BC3025543B6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4BC1F4-F310-4AFC-B20F-9FA23EF3095E}"/>
      </w:docPartPr>
      <w:docPartBody>
        <w:p w:rsidR="006B0E2A" w:rsidRDefault="00575287">
          <w:r w:rsidRPr="00701E11">
            <w:rPr>
              <w:rStyle w:val="PlaceholderText"/>
            </w:rPr>
            <w:t>Formatting...</w:t>
          </w:r>
        </w:p>
      </w:docPartBody>
    </w:docPart>
    <w:docPart>
      <w:docPartPr>
        <w:name w:val="C6FBF0B124BA432FBAE8146E2B9F86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F2EDAF-802F-4693-B891-F8E921CD67FA}"/>
      </w:docPartPr>
      <w:docPartBody>
        <w:p w:rsidR="006B0E2A" w:rsidRDefault="00575287">
          <w:r w:rsidRPr="00701E11">
            <w:rPr>
              <w:rStyle w:val="PlaceholderText"/>
            </w:rPr>
            <w:t>Formatting...</w:t>
          </w:r>
        </w:p>
      </w:docPartBody>
    </w:docPart>
    <w:docPart>
      <w:docPartPr>
        <w:name w:val="E3057BC33AFA4475BB3AAAF7F31473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797BAD-C118-487E-9B88-383F475682EC}"/>
      </w:docPartPr>
      <w:docPartBody>
        <w:p w:rsidR="006B0E2A" w:rsidRDefault="00575287" w:rsidP="00575287">
          <w:pPr>
            <w:pStyle w:val="E3057BC33AFA4475BB3AAAF7F314736E"/>
          </w:pPr>
          <w:r w:rsidRPr="00701E11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markup="0" w:comments="0" w:insDel="0" w:formatting="0" w:inkAnnotations="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87"/>
    <w:rsid w:val="00575287"/>
    <w:rsid w:val="006B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75287"/>
    <w:rPr>
      <w:color w:val="808080"/>
    </w:rPr>
  </w:style>
  <w:style w:type="paragraph" w:customStyle="1" w:styleId="E3057BC33AFA4475BB3AAAF7F314736E">
    <w:name w:val="E3057BC33AFA4475BB3AAAF7F314736E"/>
    <w:rsid w:val="0057528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7DE2DC-2549-43F5-BD6A-CA82DCE850B3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135454528&quot;:{&quot;referencesIds&quot;:[&quot;doc:5cf7966de4b06bba938df033&quot;],&quot;referencesOptions&quot;:{&quot;doc:5cf7966de4b06bba938df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5454528,&quot;citationText&quot;:&quot;&lt;span style=\&quot;font-family:Times New Roman;font-size:16px;color:#000000\&quot;&gt;[1]&lt;/span&gt;&quot;},&quot;-149759232&quot;:{&quot;referencesIds&quot;:[&quot;doc:5d078e72e4b0c2c6a133c098&quot;],&quot;referencesOptions&quot;:{&quot;doc:5d078e72e4b0c2c6a133c09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9759232,&quot;citationText&quot;:&quot;&lt;span style=\&quot;font-family:Times New Roman;font-size:16px;color:#000000\&quot;&gt;[2]&lt;/span&gt;&quot;},&quot;-1813700919&quot;:{&quot;referencesIds&quot;:[&quot;doc:5d7783ade4b0a7742382b647&quot;],&quot;referencesOptions&quot;:{&quot;doc:5d7783ade4b0a7742382b6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13700919,&quot;citationText&quot;:&quot;&lt;span style=\&quot;font-family:Times New Roman;font-size:16px;color:#000000\&quot;&gt;[3]&lt;/span&gt;&quot;}}"/>
    <we:property name="currentStyle" value="{&quot;id&quot;:&quot;rwuserstyle:609910a4ca9f930afec95069&quot;,&quot;styleType&quot;:&quot;refworks&quot;,&quot;name&quot;:&quot;Public Library of Science ONE - Plos ONE (Essi)&quot;,&quot;userId&quot;:&quot;user:595206cfe4b01e3c0c1efa70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subscriberId" value="&quot;0&quot;"/>
    <we:property name="rw.userId" value="&quot;user:595206cfe4b01e3c0c1efa70&quot;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Syrjälä (TAU)</dc:creator>
  <cp:keywords/>
  <dc:description/>
  <cp:lastModifiedBy>Essi Syrjälä (TAU)</cp:lastModifiedBy>
  <cp:revision>10</cp:revision>
  <dcterms:created xsi:type="dcterms:W3CDTF">2021-05-10T12:50:00Z</dcterms:created>
  <dcterms:modified xsi:type="dcterms:W3CDTF">2021-09-20T10:42:00Z</dcterms:modified>
</cp:coreProperties>
</file>